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0CB33" w14:textId="1794792D" w:rsidR="00D92AE3" w:rsidRDefault="00380EA9" w:rsidP="00D92AE3">
      <w:pPr>
        <w:rPr>
          <w:u w:val="single"/>
        </w:rPr>
      </w:pPr>
      <w:r>
        <w:rPr>
          <w:u w:val="single"/>
        </w:rPr>
        <w:t xml:space="preserve">Search String </w:t>
      </w:r>
      <w:r w:rsidR="00D92AE3" w:rsidRPr="003D122B">
        <w:rPr>
          <w:u w:val="single"/>
        </w:rPr>
        <w:t>Medline</w:t>
      </w:r>
    </w:p>
    <w:p w14:paraId="33D2CDF7" w14:textId="31605012" w:rsidR="00380EA9" w:rsidRDefault="00380EA9" w:rsidP="00D92AE3">
      <w:r>
        <w:t xml:space="preserve">1. </w:t>
      </w:r>
      <w:r w:rsidR="00D92AE3">
        <w:t xml:space="preserve">("chat bot*" or chat-bot* or chatbot* or "chatter bot*" or chatterbot* or "talk bot*" or </w:t>
      </w:r>
      <w:proofErr w:type="spellStart"/>
      <w:r w:rsidR="00D92AE3">
        <w:t>talkbot</w:t>
      </w:r>
      <w:proofErr w:type="spellEnd"/>
      <w:r w:rsidR="00D92AE3">
        <w:t xml:space="preserve">* or talk-bot* or "interactive agent*" or "conversational agent*" or "artificial conversation* </w:t>
      </w:r>
      <w:proofErr w:type="spellStart"/>
      <w:r w:rsidR="00D92AE3">
        <w:t>entit</w:t>
      </w:r>
      <w:proofErr w:type="spellEnd"/>
      <w:r w:rsidR="00D92AE3">
        <w:t xml:space="preserve">*" or "artificial intelligence" or AI or "human computer interaction" or "intelligent agent*" or "chat agent*" or "relational agent*" or "virtual agent*" or "virtual assistant*" or "virtual coach </w:t>
      </w:r>
      <w:proofErr w:type="spellStart"/>
      <w:r w:rsidR="00D92AE3">
        <w:t>tw</w:t>
      </w:r>
      <w:proofErr w:type="spellEnd"/>
      <w:r w:rsidR="00D92AE3">
        <w:t>").</w:t>
      </w:r>
      <w:proofErr w:type="spellStart"/>
      <w:r w:rsidR="00D92AE3">
        <w:t>af</w:t>
      </w:r>
      <w:proofErr w:type="spellEnd"/>
      <w:r w:rsidR="00D92AE3">
        <w:t xml:space="preserve">. </w:t>
      </w:r>
    </w:p>
    <w:p w14:paraId="74C079E3" w14:textId="56EC9F39" w:rsidR="00380EA9" w:rsidRDefault="00380EA9" w:rsidP="00D92AE3">
      <w:r>
        <w:t xml:space="preserve">2. </w:t>
      </w:r>
      <w:r w:rsidR="00D92AE3">
        <w:t xml:space="preserve">("sexual and reproductive health" or "reproductive and sexual health" or "sexual health" or "reproductive health" or "sexually transmitted infection*" or STI or STIs or "sexually transmitted disease" or STD or STDs or HIV or “human immunodeficiency virus" or chlamydia or </w:t>
      </w:r>
      <w:proofErr w:type="spellStart"/>
      <w:r w:rsidR="00D92AE3">
        <w:t>gonorrhoea</w:t>
      </w:r>
      <w:proofErr w:type="spellEnd"/>
      <w:r w:rsidR="00D92AE3">
        <w:t xml:space="preserve"> or herpes or "herpes </w:t>
      </w:r>
      <w:proofErr w:type="spellStart"/>
      <w:r w:rsidR="00D92AE3">
        <w:t>genitalis</w:t>
      </w:r>
      <w:proofErr w:type="spellEnd"/>
      <w:r w:rsidR="00D92AE3">
        <w:t xml:space="preserve">" or HPV or "human papillomavirus" or syphilis or condom or "cervical cancer" or "cervical screen" or "pap* test" or antenatal or prenatal or postnatal or perinatal or </w:t>
      </w:r>
      <w:proofErr w:type="spellStart"/>
      <w:r w:rsidR="00D92AE3">
        <w:t>pregnan</w:t>
      </w:r>
      <w:proofErr w:type="spellEnd"/>
      <w:r w:rsidR="00D92AE3">
        <w:t xml:space="preserve">* or maternal or gynae* or birth or cesarean </w:t>
      </w:r>
      <w:proofErr w:type="spellStart"/>
      <w:r w:rsidR="00D92AE3">
        <w:t>tw</w:t>
      </w:r>
      <w:proofErr w:type="spellEnd"/>
      <w:r w:rsidR="00D92AE3">
        <w:t>).</w:t>
      </w:r>
      <w:proofErr w:type="spellStart"/>
      <w:r w:rsidR="00D92AE3">
        <w:t>af</w:t>
      </w:r>
      <w:proofErr w:type="spellEnd"/>
      <w:r w:rsidR="00D92AE3">
        <w:t>.</w:t>
      </w:r>
    </w:p>
    <w:p w14:paraId="07500579" w14:textId="4EA541FF" w:rsidR="00D92AE3" w:rsidRDefault="00380EA9" w:rsidP="00D92AE3">
      <w:r>
        <w:t xml:space="preserve">3. </w:t>
      </w:r>
      <w:r w:rsidR="00D92AE3">
        <w:t>(contracept* or "family planning" or LARC or "long-acting reversible contracept*" or "pill" or COC or POP or "progesterone only pill" or "combined oral contracept*" or "inter-uterine device" or IUS or "inter-uterine system" or IUS or coil or "hormonal coil" or "copper coil" or "contracept* implant" or "injectable contracept*" or "self-injectable contracept*" or "</w:t>
      </w:r>
      <w:proofErr w:type="spellStart"/>
      <w:r w:rsidR="00D92AE3">
        <w:t>depo-provera</w:t>
      </w:r>
      <w:proofErr w:type="spellEnd"/>
      <w:r w:rsidR="00D92AE3">
        <w:t>" or "</w:t>
      </w:r>
      <w:proofErr w:type="spellStart"/>
      <w:r w:rsidR="00D92AE3">
        <w:t>sayana</w:t>
      </w:r>
      <w:proofErr w:type="spellEnd"/>
      <w:r w:rsidR="00D92AE3">
        <w:t xml:space="preserve"> press" or "contracept* decision making*" or "family planning decision making </w:t>
      </w:r>
      <w:proofErr w:type="spellStart"/>
      <w:r w:rsidR="00D92AE3">
        <w:t>tw</w:t>
      </w:r>
      <w:proofErr w:type="spellEnd"/>
      <w:r w:rsidR="00D92AE3">
        <w:t>").</w:t>
      </w:r>
      <w:proofErr w:type="spellStart"/>
      <w:r w:rsidR="00D92AE3">
        <w:t>af</w:t>
      </w:r>
      <w:proofErr w:type="spellEnd"/>
      <w:r w:rsidR="00D92AE3">
        <w:t>.</w:t>
      </w:r>
    </w:p>
    <w:p w14:paraId="5E6D880D" w14:textId="435BE540" w:rsidR="00380EA9" w:rsidRPr="002122F0" w:rsidRDefault="00380EA9" w:rsidP="00D92AE3">
      <w:r>
        <w:t xml:space="preserve">4. 1 AND 2 AND 3 </w:t>
      </w:r>
    </w:p>
    <w:p w14:paraId="23EEB14D" w14:textId="77777777" w:rsidR="00D92AE3" w:rsidRDefault="00D92AE3" w:rsidP="00D92AE3">
      <w:pPr>
        <w:rPr>
          <w:u w:val="single"/>
        </w:rPr>
      </w:pPr>
    </w:p>
    <w:p w14:paraId="17148F3F" w14:textId="606F3F42" w:rsidR="00D92AE3" w:rsidRDefault="00AC0293" w:rsidP="00D92AE3">
      <w:pPr>
        <w:rPr>
          <w:u w:val="single"/>
        </w:rPr>
      </w:pPr>
      <w:r>
        <w:rPr>
          <w:u w:val="single"/>
        </w:rPr>
        <w:t xml:space="preserve">Search String </w:t>
      </w:r>
      <w:r w:rsidR="00D92AE3" w:rsidRPr="003D122B">
        <w:rPr>
          <w:u w:val="single"/>
        </w:rPr>
        <w:t>Embase</w:t>
      </w:r>
    </w:p>
    <w:p w14:paraId="1E56B7DC" w14:textId="77777777" w:rsidR="00380EA9" w:rsidRDefault="00380EA9" w:rsidP="00380EA9">
      <w:r>
        <w:t xml:space="preserve">1. ("chat bot*" or chat-bot* or chatbot* or "chatter bot*" or chatterbot* or "talk bot*" or </w:t>
      </w:r>
      <w:proofErr w:type="spellStart"/>
      <w:r>
        <w:t>talkbot</w:t>
      </w:r>
      <w:proofErr w:type="spellEnd"/>
      <w:r>
        <w:t xml:space="preserve">* or talk-bot* or "interactive agent*" or "conversational agent*" or "artificial conversation* </w:t>
      </w:r>
      <w:proofErr w:type="spellStart"/>
      <w:r>
        <w:t>entit</w:t>
      </w:r>
      <w:proofErr w:type="spellEnd"/>
      <w:r>
        <w:t xml:space="preserve">*" or "artificial intelligence" or AI or "human computer interaction" or "intelligent agent*" or "chat agent*" or "relational agent*" or "virtual agent*" or "virtual assistant*" or "virtual coach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 xml:space="preserve">. </w:t>
      </w:r>
    </w:p>
    <w:p w14:paraId="7FD8226C" w14:textId="77777777" w:rsidR="00380EA9" w:rsidRDefault="00380EA9" w:rsidP="00380EA9">
      <w:r>
        <w:t xml:space="preserve">2. ("sexual and reproductive health" or "reproductive and sexual health" or "sexual health" or "reproductive health" or "sexually transmitted infection*" or STI or STIs or "sexually transmitted disease" or STD or STDs or HIV or “human immunodeficiency virus" or chlamydia or </w:t>
      </w:r>
      <w:proofErr w:type="spellStart"/>
      <w:r>
        <w:t>gonorrhoea</w:t>
      </w:r>
      <w:proofErr w:type="spellEnd"/>
      <w:r>
        <w:t xml:space="preserve"> or herpes or "herpes </w:t>
      </w:r>
      <w:proofErr w:type="spellStart"/>
      <w:r>
        <w:t>genitalis</w:t>
      </w:r>
      <w:proofErr w:type="spellEnd"/>
      <w:r>
        <w:t xml:space="preserve">" or HPV or "human papillomavirus" or syphilis or condom or "cervical cancer" or "cervical screen" or "pap* test" or antenatal or prenatal or postnatal or perinatal or </w:t>
      </w:r>
      <w:proofErr w:type="spellStart"/>
      <w:r>
        <w:t>pregnan</w:t>
      </w:r>
      <w:proofErr w:type="spellEnd"/>
      <w:r>
        <w:t xml:space="preserve">* or maternal or gynae* or birth or cesarean </w:t>
      </w:r>
      <w:proofErr w:type="spellStart"/>
      <w:r>
        <w:t>tw</w:t>
      </w:r>
      <w:proofErr w:type="spellEnd"/>
      <w:r>
        <w:t>).</w:t>
      </w:r>
      <w:proofErr w:type="spellStart"/>
      <w:r>
        <w:t>af</w:t>
      </w:r>
      <w:proofErr w:type="spellEnd"/>
      <w:r>
        <w:t>.</w:t>
      </w:r>
    </w:p>
    <w:p w14:paraId="21AD8F95" w14:textId="77777777" w:rsidR="00380EA9" w:rsidRDefault="00380EA9" w:rsidP="00380EA9">
      <w:r>
        <w:t>3. (contracept* or "family planning" or LARC or "long-acting reversible contracept*" or "pill" or COC or POP or "progesterone only pill" or "combined oral contracept*" or "inter-uterine device" or IUS or "inter-uterine system" or IUS or coil or "hormonal coil" or "copper coil" or "contracept* implant" or "injectable contracept*" or "self-injectable contracept*" or "</w:t>
      </w:r>
      <w:proofErr w:type="spellStart"/>
      <w:r>
        <w:t>depo-provera</w:t>
      </w:r>
      <w:proofErr w:type="spellEnd"/>
      <w:r>
        <w:t>" or "</w:t>
      </w:r>
      <w:proofErr w:type="spellStart"/>
      <w:r>
        <w:t>sayana</w:t>
      </w:r>
      <w:proofErr w:type="spellEnd"/>
      <w:r>
        <w:t xml:space="preserve"> press" or "contracept* decision making*" or "family planning decision making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>.</w:t>
      </w:r>
    </w:p>
    <w:p w14:paraId="1A6A14D5" w14:textId="77777777" w:rsidR="00380EA9" w:rsidRPr="002122F0" w:rsidRDefault="00380EA9" w:rsidP="00380EA9">
      <w:r>
        <w:t xml:space="preserve">4. 1 AND 2 AND 3 </w:t>
      </w:r>
    </w:p>
    <w:p w14:paraId="3B93A12B" w14:textId="77777777" w:rsidR="00D92AE3" w:rsidRPr="002122F0" w:rsidRDefault="00D92AE3" w:rsidP="00D92AE3"/>
    <w:p w14:paraId="299AD4D3" w14:textId="26DA9FC5" w:rsidR="00D92AE3" w:rsidRDefault="00AC0293" w:rsidP="00D92AE3">
      <w:pPr>
        <w:rPr>
          <w:u w:val="single"/>
        </w:rPr>
      </w:pPr>
      <w:r>
        <w:rPr>
          <w:u w:val="single"/>
        </w:rPr>
        <w:t xml:space="preserve">Search String </w:t>
      </w:r>
      <w:proofErr w:type="spellStart"/>
      <w:r w:rsidR="00D92AE3" w:rsidRPr="003D122B">
        <w:rPr>
          <w:u w:val="single"/>
        </w:rPr>
        <w:t>Emcare</w:t>
      </w:r>
      <w:proofErr w:type="spellEnd"/>
    </w:p>
    <w:p w14:paraId="72ADF0B7" w14:textId="77777777" w:rsidR="00380EA9" w:rsidRDefault="00380EA9" w:rsidP="00380EA9">
      <w:r>
        <w:t xml:space="preserve">1. ("chat bot*" or chat-bot* or chatbot* or "chatter bot*" or chatterbot* or "talk bot*" or </w:t>
      </w:r>
      <w:proofErr w:type="spellStart"/>
      <w:r>
        <w:t>talkbot</w:t>
      </w:r>
      <w:proofErr w:type="spellEnd"/>
      <w:r>
        <w:t xml:space="preserve">* or talk-bot* or "interactive agent*" or "conversational agent*" or "artificial conversation* </w:t>
      </w:r>
      <w:proofErr w:type="spellStart"/>
      <w:r>
        <w:t>entit</w:t>
      </w:r>
      <w:proofErr w:type="spellEnd"/>
      <w:r>
        <w:t xml:space="preserve">*" or "artificial intelligence" or AI or "human computer interaction" or "intelligent agent*" or "chat agent*" or "relational agent*" or "virtual agent*" or "virtual assistant*" or "virtual coach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 xml:space="preserve">. </w:t>
      </w:r>
    </w:p>
    <w:p w14:paraId="15F8854F" w14:textId="77777777" w:rsidR="00380EA9" w:rsidRDefault="00380EA9" w:rsidP="00380EA9">
      <w:r>
        <w:lastRenderedPageBreak/>
        <w:t xml:space="preserve">2. ("sexual and reproductive health" or "reproductive and sexual health" or "sexual health" or "reproductive health" or "sexually transmitted infection*" or STI or STIs or "sexually transmitted disease" or STD or STDs or HIV or “human immunodeficiency virus" or chlamydia or </w:t>
      </w:r>
      <w:proofErr w:type="spellStart"/>
      <w:r>
        <w:t>gonorrhoea</w:t>
      </w:r>
      <w:proofErr w:type="spellEnd"/>
      <w:r>
        <w:t xml:space="preserve"> or herpes or "herpes </w:t>
      </w:r>
      <w:proofErr w:type="spellStart"/>
      <w:r>
        <w:t>genitalis</w:t>
      </w:r>
      <w:proofErr w:type="spellEnd"/>
      <w:r>
        <w:t xml:space="preserve">" or HPV or "human papillomavirus" or syphilis or condom or "cervical cancer" or "cervical screen" or "pap* test" or antenatal or prenatal or postnatal or perinatal or </w:t>
      </w:r>
      <w:proofErr w:type="spellStart"/>
      <w:r>
        <w:t>pregnan</w:t>
      </w:r>
      <w:proofErr w:type="spellEnd"/>
      <w:r>
        <w:t xml:space="preserve">* or maternal or gynae* or birth or cesarean </w:t>
      </w:r>
      <w:proofErr w:type="spellStart"/>
      <w:r>
        <w:t>tw</w:t>
      </w:r>
      <w:proofErr w:type="spellEnd"/>
      <w:r>
        <w:t>).</w:t>
      </w:r>
      <w:proofErr w:type="spellStart"/>
      <w:r>
        <w:t>af</w:t>
      </w:r>
      <w:proofErr w:type="spellEnd"/>
      <w:r>
        <w:t>.</w:t>
      </w:r>
    </w:p>
    <w:p w14:paraId="7A1EDFAB" w14:textId="77777777" w:rsidR="00380EA9" w:rsidRDefault="00380EA9" w:rsidP="00380EA9">
      <w:r>
        <w:t>3. (contracept* or "family planning" or LARC or "long-acting reversible contracept*" or "pill" or COC or POP or "progesterone only pill" or "combined oral contracept*" or "inter-uterine device" or IUS or "inter-uterine system" or IUS or coil or "hormonal coil" or "copper coil" or "contracept* implant" or "injectable contracept*" or "self-injectable contracept*" or "</w:t>
      </w:r>
      <w:proofErr w:type="spellStart"/>
      <w:r>
        <w:t>depo-provera</w:t>
      </w:r>
      <w:proofErr w:type="spellEnd"/>
      <w:r>
        <w:t>" or "</w:t>
      </w:r>
      <w:proofErr w:type="spellStart"/>
      <w:r>
        <w:t>sayana</w:t>
      </w:r>
      <w:proofErr w:type="spellEnd"/>
      <w:r>
        <w:t xml:space="preserve"> press" or "contracept* decision making*" or "family planning decision making </w:t>
      </w:r>
      <w:proofErr w:type="spellStart"/>
      <w:r>
        <w:t>tw</w:t>
      </w:r>
      <w:proofErr w:type="spellEnd"/>
      <w:r>
        <w:t>").</w:t>
      </w:r>
      <w:proofErr w:type="spellStart"/>
      <w:r>
        <w:t>af</w:t>
      </w:r>
      <w:proofErr w:type="spellEnd"/>
      <w:r>
        <w:t>.</w:t>
      </w:r>
    </w:p>
    <w:p w14:paraId="0D779743" w14:textId="77777777" w:rsidR="00380EA9" w:rsidRPr="002122F0" w:rsidRDefault="00380EA9" w:rsidP="00380EA9">
      <w:r>
        <w:t xml:space="preserve">4. 1 AND 2 AND 3 </w:t>
      </w:r>
    </w:p>
    <w:p w14:paraId="37C74F7C" w14:textId="77777777" w:rsidR="00D92AE3" w:rsidRPr="003D122B" w:rsidRDefault="00D92AE3" w:rsidP="00D92AE3">
      <w:pPr>
        <w:rPr>
          <w:u w:val="single"/>
        </w:rPr>
      </w:pPr>
    </w:p>
    <w:p w14:paraId="7441075C" w14:textId="2C300569" w:rsidR="00D92AE3" w:rsidRDefault="00AC0293" w:rsidP="00D92AE3">
      <w:pPr>
        <w:rPr>
          <w:u w:val="single"/>
        </w:rPr>
      </w:pPr>
      <w:r>
        <w:rPr>
          <w:u w:val="single"/>
        </w:rPr>
        <w:t xml:space="preserve">Search String </w:t>
      </w:r>
      <w:r w:rsidR="00D92AE3" w:rsidRPr="003D122B">
        <w:rPr>
          <w:u w:val="single"/>
        </w:rPr>
        <w:t>PubMed</w:t>
      </w:r>
    </w:p>
    <w:p w14:paraId="5814185F" w14:textId="577AB705" w:rsidR="00380EA9" w:rsidRDefault="00380EA9" w:rsidP="00D92AE3">
      <w:r>
        <w:t xml:space="preserve">#1. </w:t>
      </w:r>
      <w:r w:rsidR="00D92AE3" w:rsidRPr="00D43C7F">
        <w:t>("chat bot*"[Title/Abstract] OR "chat bot*"[Title/Abstract] OR "chatbot*"[Title/Abstract] OR "chatterbot*"[Title/Abstract] OR "interactive agent*"[Title/Abstract] OR "conversational agent*"[Title/Abstract] OR "artificial intelligence"[Title/Abstract] OR "AI"[Title/Abstract] OR "human computer interaction"[Title/Abstract] OR "intelligent agent*"[Title/Abstract] OR "chat agent*"[Title/Abstract] OR "relational agent*"[Title/Abstract] OR "virtual agent*"[Title/Abstract] OR "virtual assistant*"[Title/Abstract] OR "virtual coach"[Title/Abstract])</w:t>
      </w:r>
    </w:p>
    <w:p w14:paraId="2641FBDD" w14:textId="66EB6D7B" w:rsidR="00380EA9" w:rsidRDefault="00380EA9" w:rsidP="00D92AE3">
      <w:r>
        <w:t xml:space="preserve">#2. </w:t>
      </w:r>
      <w:r w:rsidR="00D92AE3" w:rsidRPr="00D43C7F">
        <w:t>("sexual and reproductive health"[Title/Abstract] OR "reproductive and sexual health"[Title/Abstract] OR "sexual health"[Title/Abstract] OR "reproductive health"[Title/Abstract] OR "sexually transmitted infection*"[Title/Abstract] OR "STI"[Title/Abstract] OR "STIs"[Title/Abstract] OR "sexually transmitted disease"[Title/Abstract] OR "STD"[Title/Abstract] OR "STDs"[Title/Abstract] OR "chlamydia"[Title/Abstract] OR "</w:t>
      </w:r>
      <w:proofErr w:type="spellStart"/>
      <w:r w:rsidR="00D92AE3" w:rsidRPr="00D43C7F">
        <w:t>gonorrhoea</w:t>
      </w:r>
      <w:proofErr w:type="spellEnd"/>
      <w:r w:rsidR="00D92AE3" w:rsidRPr="00D43C7F">
        <w:t xml:space="preserve">"[Title/Abstract] OR "herpes"[Title/Abstract] OR "herpes </w:t>
      </w:r>
      <w:proofErr w:type="spellStart"/>
      <w:r w:rsidR="00D92AE3" w:rsidRPr="00D43C7F">
        <w:t>genitalis</w:t>
      </w:r>
      <w:proofErr w:type="spellEnd"/>
      <w:r w:rsidR="00D92AE3" w:rsidRPr="00D43C7F">
        <w:t>"[Title/Abstract] OR "HPV"[Title/Abstract] OR "human papillomavirus"[Title/Abstract] OR "syphilis"[Title/Abstract] OR "condom"[Title/Abstract] OR "cervical cancer"[Title/Abstract] OR "cervical screen"[Title/Abstract] OR "pap test"[Title/Abstract] OR "antenatal"[Title/Abstract] OR "prenatal"[Title/Abstract] OR "postnatal"[Title/Abstract] OR "perinatal"[Title/Abstract] OR "</w:t>
      </w:r>
      <w:proofErr w:type="spellStart"/>
      <w:r w:rsidR="00D92AE3" w:rsidRPr="00D43C7F">
        <w:t>pregnan</w:t>
      </w:r>
      <w:proofErr w:type="spellEnd"/>
      <w:r w:rsidR="00D92AE3" w:rsidRPr="00D43C7F">
        <w:t>*"[Title/Abstract] OR "maternal"[Title/Abstract] OR "gynae*"[Title/Abstract] OR "birth"[Title/Abstract] OR "cesarean"[Title/Abstract])</w:t>
      </w:r>
      <w:r w:rsidR="00D92AE3">
        <w:t xml:space="preserve"> </w:t>
      </w:r>
    </w:p>
    <w:p w14:paraId="7DC440EA" w14:textId="6E0C3E2A" w:rsidR="00D92AE3" w:rsidRDefault="00380EA9" w:rsidP="00D92AE3">
      <w:r>
        <w:t xml:space="preserve">#3. </w:t>
      </w:r>
      <w:r w:rsidR="00D92AE3" w:rsidRPr="00D43C7F">
        <w:t>("contracept*"[Title/Abstract] OR "family planning"[Title/Abstract] OR "LARC"[Title/Abstract] OR "long acting reversible contracept*"[Title/Abstract] OR "pill"[Title/Abstract] OR "COC"[Title/Abstract] OR "POP"[Title/Abstract] OR "progesterone only pill"[Title/Abstract] OR "combined oral contracept*"[Title/Abstract] OR "IUS"[Title/Abstract] OR "coil"[Title/Abstract] OR "hormonal coil"[Title/Abstract] OR "copper coil"[Title/Abstract] OR "injectable contracept*"[Title/Abstract] OR "</w:t>
      </w:r>
      <w:proofErr w:type="spellStart"/>
      <w:r w:rsidR="00D92AE3" w:rsidRPr="00D43C7F">
        <w:t>depo-provera</w:t>
      </w:r>
      <w:proofErr w:type="spellEnd"/>
      <w:r w:rsidR="00D92AE3" w:rsidRPr="00D43C7F">
        <w:t>"[Title/Abstract] OR "</w:t>
      </w:r>
      <w:proofErr w:type="spellStart"/>
      <w:r w:rsidR="00D92AE3" w:rsidRPr="00D43C7F">
        <w:t>sayana</w:t>
      </w:r>
      <w:proofErr w:type="spellEnd"/>
      <w:r w:rsidR="00D92AE3" w:rsidRPr="00D43C7F">
        <w:t xml:space="preserve"> press"[Title/Abstract] OR "family planning decision making"[Title/Abstract]) </w:t>
      </w:r>
    </w:p>
    <w:p w14:paraId="6CFB51CF" w14:textId="75258BF5" w:rsidR="00D92AE3" w:rsidRPr="00C97EE6" w:rsidRDefault="00380EA9" w:rsidP="00D92AE3">
      <w:r>
        <w:t xml:space="preserve">#4. #1 AND #2 AND #3 </w:t>
      </w:r>
    </w:p>
    <w:p w14:paraId="007E5555" w14:textId="494C5381" w:rsidR="00D92AE3" w:rsidRDefault="00AC0293" w:rsidP="00D92AE3">
      <w:pPr>
        <w:rPr>
          <w:u w:val="single"/>
        </w:rPr>
      </w:pPr>
      <w:r>
        <w:rPr>
          <w:u w:val="single"/>
        </w:rPr>
        <w:t xml:space="preserve">Search String </w:t>
      </w:r>
      <w:r w:rsidR="00D92AE3" w:rsidRPr="003D122B">
        <w:rPr>
          <w:u w:val="single"/>
        </w:rPr>
        <w:t>Science Direct</w:t>
      </w:r>
    </w:p>
    <w:p w14:paraId="099C5D59" w14:textId="77777777" w:rsidR="00D92AE3" w:rsidRDefault="00D92AE3" w:rsidP="00D92AE3">
      <w:r w:rsidRPr="00060384">
        <w:t xml:space="preserve">(500-character search term limit) </w:t>
      </w:r>
    </w:p>
    <w:p w14:paraId="4EB5CD0A" w14:textId="77777777" w:rsidR="00D92AE3" w:rsidRDefault="00D92AE3" w:rsidP="00D92AE3">
      <w:r w:rsidRPr="00060384">
        <w:lastRenderedPageBreak/>
        <w:t>"</w:t>
      </w:r>
      <w:proofErr w:type="gramStart"/>
      <w:r w:rsidRPr="00060384">
        <w:t>chat</w:t>
      </w:r>
      <w:proofErr w:type="gramEnd"/>
      <w:r w:rsidRPr="00060384">
        <w:t xml:space="preserve"> bot" or "interactive agent" or "conversational agent" or "artificial conversation </w:t>
      </w:r>
      <w:proofErr w:type="spellStart"/>
      <w:r w:rsidRPr="00060384">
        <w:t>entit</w:t>
      </w:r>
      <w:proofErr w:type="spellEnd"/>
      <w:r w:rsidRPr="00060384">
        <w:t>" "chat agent" or "relational agent" or "virtual agent" or "virtual assistant" or "virtual coach” AND</w:t>
      </w:r>
      <w:r>
        <w:t xml:space="preserve"> </w:t>
      </w:r>
      <w:r w:rsidRPr="00060384">
        <w:t>"sexual and reproductive health" or "sexual health" or "reproductive health" or "sexually transmitted infection" or condom or "cervical screen" or antenatal or postnatal or maternal AND</w:t>
      </w:r>
      <w:r>
        <w:t xml:space="preserve"> </w:t>
      </w:r>
      <w:r w:rsidRPr="00060384">
        <w:t>contraception or "family planning" or "contraception decision making" or "family planning decision making"</w:t>
      </w:r>
    </w:p>
    <w:p w14:paraId="2F87D655" w14:textId="77777777" w:rsidR="00D92AE3" w:rsidRDefault="00D92AE3" w:rsidP="00D92AE3">
      <w:pPr>
        <w:rPr>
          <w:u w:val="single"/>
        </w:rPr>
      </w:pPr>
    </w:p>
    <w:p w14:paraId="09364702" w14:textId="102C44D9" w:rsidR="00D92AE3" w:rsidRDefault="00AC0293" w:rsidP="00D92AE3">
      <w:pPr>
        <w:rPr>
          <w:u w:val="single"/>
        </w:rPr>
      </w:pPr>
      <w:r>
        <w:rPr>
          <w:u w:val="single"/>
        </w:rPr>
        <w:t xml:space="preserve">Search String </w:t>
      </w:r>
      <w:r w:rsidR="00D92AE3" w:rsidRPr="003D122B">
        <w:rPr>
          <w:u w:val="single"/>
        </w:rPr>
        <w:t>Cochrane Library</w:t>
      </w:r>
    </w:p>
    <w:p w14:paraId="024EE030" w14:textId="77777777" w:rsidR="00D92AE3" w:rsidRPr="00060384" w:rsidRDefault="00D92AE3" w:rsidP="00D92AE3">
      <w:r w:rsidRPr="00060384">
        <w:t xml:space="preserve">"chat bot*" or chat-bot* or chatbot* or "chatter bot*" or chatterbot* or "talk bot*" or </w:t>
      </w:r>
      <w:proofErr w:type="spellStart"/>
      <w:r w:rsidRPr="00060384">
        <w:t>talkbot</w:t>
      </w:r>
      <w:proofErr w:type="spellEnd"/>
      <w:r w:rsidRPr="00060384">
        <w:t xml:space="preserve">* or talk-bot* or "interactive agent*" or "conversational agent*" or "artificial conversation* </w:t>
      </w:r>
      <w:proofErr w:type="spellStart"/>
      <w:r w:rsidRPr="00060384">
        <w:t>entit</w:t>
      </w:r>
      <w:proofErr w:type="spellEnd"/>
      <w:r w:rsidRPr="00060384">
        <w:t xml:space="preserve">*" or "artificial intelligence" or AI or "human computer interaction" or "intelligent agent*" or "chat agent*" or "relational agent*" or "virtual agent*" or "virtual assistant*" or "virtual coach" in Title Abstract Keyword </w:t>
      </w:r>
      <w:r w:rsidRPr="006306AA">
        <w:t>AND</w:t>
      </w:r>
      <w:r>
        <w:t xml:space="preserve"> </w:t>
      </w:r>
      <w:r w:rsidRPr="00060384">
        <w:t>"sexual and reproductive health" or "reproductive and sexual health" or "sexual health" or "reproductive health" or "sexually transmitted infection*" or STI or STIs or "sexually transmitted disease" or STD or STDs or HIV o</w:t>
      </w:r>
      <w:r>
        <w:t>r</w:t>
      </w:r>
      <w:r w:rsidRPr="00060384">
        <w:t xml:space="preserve"> </w:t>
      </w:r>
      <w:r>
        <w:t>“</w:t>
      </w:r>
      <w:r w:rsidRPr="00060384">
        <w:t xml:space="preserve">human immunodeficiency virus" or chlamydia or </w:t>
      </w:r>
      <w:proofErr w:type="spellStart"/>
      <w:r w:rsidRPr="00060384">
        <w:t>gonorrhoea</w:t>
      </w:r>
      <w:proofErr w:type="spellEnd"/>
      <w:r w:rsidRPr="00060384">
        <w:t xml:space="preserve"> or herpes or "herpes </w:t>
      </w:r>
      <w:proofErr w:type="spellStart"/>
      <w:r w:rsidRPr="00060384">
        <w:t>genitalis</w:t>
      </w:r>
      <w:proofErr w:type="spellEnd"/>
      <w:r w:rsidRPr="00060384">
        <w:t xml:space="preserve">" or HPV or "human papillomavirus" or syphilis or condom or "cervical cancer" or "cervical screen" or "pap* test" or antenatal or prenatal or postnatal or perinatal or </w:t>
      </w:r>
      <w:proofErr w:type="spellStart"/>
      <w:r w:rsidRPr="00060384">
        <w:t>pregnan</w:t>
      </w:r>
      <w:proofErr w:type="spellEnd"/>
      <w:r w:rsidRPr="00060384">
        <w:t>* or maternal or gynae* or birth or cesarean in Title Abstract Keyword AND contracept* or "family planning" or LARC or "long-acting reversible contracept*" or "pill" or COC or POP or "progesterone only pill" or "combined oral contracept*" or "inter-uterine device" or IUS or "inter-uterine system" or IUS or coil or "hormonal coil" or "copper coil" or "contracept* implant" or "injectable contracept*" or "self-injectable contracept*" or "</w:t>
      </w:r>
      <w:proofErr w:type="spellStart"/>
      <w:r w:rsidRPr="00060384">
        <w:t>depo-provera</w:t>
      </w:r>
      <w:proofErr w:type="spellEnd"/>
      <w:r w:rsidRPr="00060384">
        <w:t>" or "</w:t>
      </w:r>
      <w:proofErr w:type="spellStart"/>
      <w:r w:rsidRPr="00060384">
        <w:t>sayana</w:t>
      </w:r>
      <w:proofErr w:type="spellEnd"/>
      <w:r w:rsidRPr="00060384">
        <w:t xml:space="preserve"> press" or "contracept* decision making*" or "family planning decision making" in Title Abstract Keyword - (Word variations have been searched)</w:t>
      </w:r>
    </w:p>
    <w:p w14:paraId="26FB375A" w14:textId="77777777" w:rsidR="00D92AE3" w:rsidRDefault="00D92AE3" w:rsidP="00D92AE3">
      <w:pPr>
        <w:rPr>
          <w:u w:val="single"/>
        </w:rPr>
      </w:pPr>
    </w:p>
    <w:p w14:paraId="0E874E18" w14:textId="0D59E92A" w:rsidR="00D92AE3" w:rsidRDefault="00AC0293" w:rsidP="00D92AE3">
      <w:pPr>
        <w:rPr>
          <w:u w:val="single"/>
        </w:rPr>
      </w:pPr>
      <w:r>
        <w:rPr>
          <w:u w:val="single"/>
        </w:rPr>
        <w:t xml:space="preserve">Search String </w:t>
      </w:r>
      <w:r w:rsidR="00D92AE3" w:rsidRPr="008857E6">
        <w:rPr>
          <w:u w:val="single"/>
        </w:rPr>
        <w:t>Scopus</w:t>
      </w:r>
    </w:p>
    <w:p w14:paraId="3A1EC504" w14:textId="38908F8D" w:rsidR="00380EA9" w:rsidRDefault="00380EA9" w:rsidP="00D92AE3">
      <w:r>
        <w:t xml:space="preserve">1. </w:t>
      </w:r>
      <w:r w:rsidR="00D92AE3" w:rsidRPr="008857E6">
        <w:t xml:space="preserve">( TITLE-ABS-KEY ( contracept*  OR  "family planning"  OR  </w:t>
      </w:r>
      <w:proofErr w:type="spellStart"/>
      <w:r w:rsidR="00D92AE3" w:rsidRPr="008857E6">
        <w:t>larc</w:t>
      </w:r>
      <w:proofErr w:type="spellEnd"/>
      <w:r w:rsidR="00D92AE3" w:rsidRPr="008857E6">
        <w:t xml:space="preserve">  OR  "long-acting reversible contracept*"  OR  "pill"  OR  </w:t>
      </w:r>
      <w:proofErr w:type="spellStart"/>
      <w:r w:rsidR="00D92AE3" w:rsidRPr="008857E6">
        <w:t>coc</w:t>
      </w:r>
      <w:proofErr w:type="spellEnd"/>
      <w:r w:rsidR="00D92AE3" w:rsidRPr="008857E6">
        <w:t xml:space="preserve">  OR  pop  OR  "progesterone only pill"  OR  "combined oral contracept*"  OR  "inter-uterine device"  OR  </w:t>
      </w:r>
      <w:proofErr w:type="spellStart"/>
      <w:r w:rsidR="00D92AE3" w:rsidRPr="008857E6">
        <w:t>ius</w:t>
      </w:r>
      <w:proofErr w:type="spellEnd"/>
      <w:r w:rsidR="00D92AE3" w:rsidRPr="008857E6">
        <w:t xml:space="preserve">  OR  "inter-uterine system"  OR  </w:t>
      </w:r>
      <w:proofErr w:type="spellStart"/>
      <w:r w:rsidR="00D92AE3" w:rsidRPr="008857E6">
        <w:t>ius</w:t>
      </w:r>
      <w:proofErr w:type="spellEnd"/>
      <w:r w:rsidR="00D92AE3" w:rsidRPr="008857E6">
        <w:t xml:space="preserve">  OR  coil  OR  "hormonal coil"  OR  "copper coil"  OR  "contracept* implant"  OR  "injectable contracept*"  OR  "self-injectable contracept*"  OR  "</w:t>
      </w:r>
      <w:proofErr w:type="spellStart"/>
      <w:r w:rsidR="00D92AE3" w:rsidRPr="008857E6">
        <w:t>depo-provera</w:t>
      </w:r>
      <w:proofErr w:type="spellEnd"/>
      <w:r w:rsidR="00D92AE3" w:rsidRPr="008857E6">
        <w:t>"  OR  "</w:t>
      </w:r>
      <w:proofErr w:type="spellStart"/>
      <w:r w:rsidR="00D92AE3" w:rsidRPr="008857E6">
        <w:t>sayana</w:t>
      </w:r>
      <w:proofErr w:type="spellEnd"/>
      <w:r w:rsidR="00D92AE3" w:rsidRPr="008857E6">
        <w:t xml:space="preserve"> press"  OR  "contracept* decision making*"  OR  "family planning decision making" ) )  </w:t>
      </w:r>
    </w:p>
    <w:p w14:paraId="563DB103" w14:textId="6FD85506" w:rsidR="00380EA9" w:rsidRDefault="00380EA9" w:rsidP="00D92AE3">
      <w:r>
        <w:t xml:space="preserve">2. </w:t>
      </w:r>
      <w:r w:rsidR="00D92AE3" w:rsidRPr="008857E6">
        <w:t xml:space="preserve">( TITLE-ABS-KEY ( "sexual and reproductive health"  OR  "reproductive and sexual health"  OR  "sexual health"  OR  "reproductive health"  OR  "sexually transmitted infection*"  OR  </w:t>
      </w:r>
      <w:proofErr w:type="spellStart"/>
      <w:r w:rsidR="00D92AE3" w:rsidRPr="008857E6">
        <w:t>sti</w:t>
      </w:r>
      <w:proofErr w:type="spellEnd"/>
      <w:r w:rsidR="00D92AE3" w:rsidRPr="008857E6">
        <w:t xml:space="preserve">  OR  </w:t>
      </w:r>
      <w:proofErr w:type="spellStart"/>
      <w:r w:rsidR="00D92AE3" w:rsidRPr="008857E6">
        <w:t>stis</w:t>
      </w:r>
      <w:proofErr w:type="spellEnd"/>
      <w:r w:rsidR="00D92AE3" w:rsidRPr="008857E6">
        <w:t xml:space="preserve">  OR  "sexually transmitted disease"  OR  std  OR  </w:t>
      </w:r>
      <w:proofErr w:type="spellStart"/>
      <w:r w:rsidR="00D92AE3" w:rsidRPr="008857E6">
        <w:t>stds</w:t>
      </w:r>
      <w:proofErr w:type="spellEnd"/>
      <w:r w:rsidR="00D92AE3" w:rsidRPr="008857E6">
        <w:t xml:space="preserve">  OR  </w:t>
      </w:r>
      <w:proofErr w:type="spellStart"/>
      <w:r w:rsidR="00D92AE3" w:rsidRPr="008857E6">
        <w:t>hiv</w:t>
      </w:r>
      <w:proofErr w:type="spellEnd"/>
      <w:r w:rsidR="00D92AE3" w:rsidRPr="008857E6">
        <w:t xml:space="preserve">  OR  "human immunodeficiency virus"  OR  chlamydia  OR  </w:t>
      </w:r>
      <w:proofErr w:type="spellStart"/>
      <w:r w:rsidR="00D92AE3" w:rsidRPr="008857E6">
        <w:t>gonorrhoea</w:t>
      </w:r>
      <w:proofErr w:type="spellEnd"/>
      <w:r w:rsidR="00D92AE3" w:rsidRPr="008857E6">
        <w:t xml:space="preserve">  OR  herpes  OR  "herpes </w:t>
      </w:r>
      <w:proofErr w:type="spellStart"/>
      <w:r w:rsidR="00D92AE3" w:rsidRPr="008857E6">
        <w:t>genitalis</w:t>
      </w:r>
      <w:proofErr w:type="spellEnd"/>
      <w:r w:rsidR="00D92AE3" w:rsidRPr="008857E6">
        <w:t xml:space="preserve">"  OR  </w:t>
      </w:r>
      <w:proofErr w:type="spellStart"/>
      <w:r w:rsidR="00D92AE3" w:rsidRPr="008857E6">
        <w:t>hpv</w:t>
      </w:r>
      <w:proofErr w:type="spellEnd"/>
      <w:r w:rsidR="00D92AE3" w:rsidRPr="008857E6">
        <w:t xml:space="preserve">  OR  "human papillomavirus"  OR  syphilis  OR  condom  OR  "cervical cancer"  OR  "cervical screen"  OR  "pap* test"  OR  antenatal  OR  prenatal  OR  postnatal  OR  perinatal  OR  </w:t>
      </w:r>
      <w:proofErr w:type="spellStart"/>
      <w:r w:rsidR="00D92AE3" w:rsidRPr="008857E6">
        <w:t>pregnan</w:t>
      </w:r>
      <w:proofErr w:type="spellEnd"/>
      <w:r w:rsidR="00D92AE3" w:rsidRPr="008857E6">
        <w:t xml:space="preserve">*  OR  maternal  OR  gynae*  OR  birth  OR  cesarean ) )  </w:t>
      </w:r>
    </w:p>
    <w:p w14:paraId="77CBA364" w14:textId="12B29580" w:rsidR="00D92AE3" w:rsidRDefault="00380EA9" w:rsidP="00D92AE3">
      <w:r>
        <w:t xml:space="preserve">3. </w:t>
      </w:r>
      <w:r w:rsidR="00D92AE3" w:rsidRPr="008857E6">
        <w:t xml:space="preserve">( TITLE-ABS-KEY ( "chat bot*"  OR  chat-bot*  OR  chatbot*  OR  "chatter bot*"  OR  chatterbot*  OR  "talk bot*"  OR  </w:t>
      </w:r>
      <w:proofErr w:type="spellStart"/>
      <w:r w:rsidR="00D92AE3" w:rsidRPr="008857E6">
        <w:t>talkbot</w:t>
      </w:r>
      <w:proofErr w:type="spellEnd"/>
      <w:r w:rsidR="00D92AE3" w:rsidRPr="008857E6">
        <w:t xml:space="preserve">*  OR  talk-bot*  OR  "interactive agent*"  OR  "conversational agent*"  OR  "artificial conversation* </w:t>
      </w:r>
      <w:proofErr w:type="spellStart"/>
      <w:r w:rsidR="00D92AE3" w:rsidRPr="008857E6">
        <w:t>entit</w:t>
      </w:r>
      <w:proofErr w:type="spellEnd"/>
      <w:r w:rsidR="00D92AE3" w:rsidRPr="008857E6">
        <w:t>*"  OR  "artificial intelligence"  OR  ai  OR  "human computer interaction"  OR  "intelligent agent*"  OR  "chat agent*"  OR  "relational agent*"  OR  "virtual agent*"  OR  "virtual assistant*"  OR  "virtual coach" ) )</w:t>
      </w:r>
    </w:p>
    <w:p w14:paraId="681DF99C" w14:textId="06C5CE76" w:rsidR="00380EA9" w:rsidRPr="008857E6" w:rsidRDefault="00380EA9" w:rsidP="00D92AE3">
      <w:r>
        <w:lastRenderedPageBreak/>
        <w:t xml:space="preserve">Combine Queries 1 AND 2 AND 3 </w:t>
      </w:r>
    </w:p>
    <w:p w14:paraId="5A4827C4" w14:textId="77777777" w:rsidR="00D92AE3" w:rsidRDefault="00D92AE3" w:rsidP="00D92AE3">
      <w:pPr>
        <w:rPr>
          <w:u w:val="single"/>
        </w:rPr>
      </w:pPr>
    </w:p>
    <w:p w14:paraId="1D2A6E89" w14:textId="4D52A9CD" w:rsidR="00D92AE3" w:rsidRDefault="00AC0293" w:rsidP="00D92AE3">
      <w:pPr>
        <w:rPr>
          <w:u w:val="single"/>
        </w:rPr>
      </w:pPr>
      <w:r>
        <w:rPr>
          <w:u w:val="single"/>
        </w:rPr>
        <w:t xml:space="preserve">Search String </w:t>
      </w:r>
      <w:r w:rsidR="00D92AE3" w:rsidRPr="003D122B">
        <w:rPr>
          <w:u w:val="single"/>
        </w:rPr>
        <w:t>Google Scholar</w:t>
      </w:r>
    </w:p>
    <w:p w14:paraId="7FDF398F" w14:textId="77777777" w:rsidR="00D92AE3" w:rsidRPr="00B34969" w:rsidRDefault="00D92AE3" w:rsidP="00D92AE3">
      <w:r w:rsidRPr="00B34969">
        <w:t xml:space="preserve">(Limited character search) </w:t>
      </w:r>
    </w:p>
    <w:p w14:paraId="31B02134" w14:textId="77777777" w:rsidR="00D92AE3" w:rsidRDefault="00D92AE3" w:rsidP="00D92AE3">
      <w:pPr>
        <w:rPr>
          <w:u w:val="single"/>
        </w:rPr>
      </w:pPr>
      <w:r>
        <w:t>"</w:t>
      </w:r>
      <w:proofErr w:type="gramStart"/>
      <w:r>
        <w:t>chat</w:t>
      </w:r>
      <w:proofErr w:type="gramEnd"/>
      <w:r>
        <w:t xml:space="preserve"> bot" OR chatbot OR "conversational agent" AND contracept* OR “family planning”</w:t>
      </w:r>
    </w:p>
    <w:p w14:paraId="4CF6A447" w14:textId="77777777" w:rsidR="00D92AE3" w:rsidRDefault="00D92AE3" w:rsidP="00D92AE3">
      <w:pPr>
        <w:rPr>
          <w:u w:val="single"/>
        </w:rPr>
      </w:pPr>
      <w:bookmarkStart w:id="0" w:name="_Hlk129595142"/>
    </w:p>
    <w:p w14:paraId="2D091036" w14:textId="77490A7E" w:rsidR="00D92AE3" w:rsidRDefault="00AC0293" w:rsidP="00D92AE3">
      <w:pPr>
        <w:rPr>
          <w:u w:val="single"/>
        </w:rPr>
      </w:pPr>
      <w:r>
        <w:rPr>
          <w:u w:val="single"/>
        </w:rPr>
        <w:t xml:space="preserve">Search String </w:t>
      </w:r>
      <w:r w:rsidR="00D92AE3" w:rsidRPr="00D85200">
        <w:rPr>
          <w:u w:val="single"/>
        </w:rPr>
        <w:t xml:space="preserve">Google (gray literature search) </w:t>
      </w:r>
      <w:bookmarkEnd w:id="0"/>
    </w:p>
    <w:p w14:paraId="4FBFA7FB" w14:textId="77777777" w:rsidR="00D92AE3" w:rsidRDefault="00D92AE3" w:rsidP="00D92AE3">
      <w:pPr>
        <w:rPr>
          <w:u w:val="single"/>
        </w:rPr>
      </w:pPr>
      <w:r>
        <w:t>"</w:t>
      </w:r>
      <w:proofErr w:type="gramStart"/>
      <w:r>
        <w:t>chat</w:t>
      </w:r>
      <w:proofErr w:type="gramEnd"/>
      <w:r>
        <w:t xml:space="preserve"> bot" OR chatbot OR "conversational agent" AND contracept* OR “family planning”</w:t>
      </w:r>
    </w:p>
    <w:p w14:paraId="069C2326" w14:textId="77777777" w:rsidR="00D92AE3" w:rsidRPr="00D85200" w:rsidRDefault="00D92AE3" w:rsidP="00D92AE3">
      <w:pPr>
        <w:rPr>
          <w:u w:val="single"/>
        </w:rPr>
      </w:pPr>
    </w:p>
    <w:p w14:paraId="4F60A5F9" w14:textId="77777777" w:rsidR="003D122B" w:rsidRPr="003D122B" w:rsidRDefault="003D122B" w:rsidP="00D92AE3">
      <w:pPr>
        <w:rPr>
          <w:u w:val="single"/>
        </w:rPr>
      </w:pPr>
    </w:p>
    <w:sectPr w:rsidR="003D122B" w:rsidRPr="003D1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31D"/>
    <w:rsid w:val="00060384"/>
    <w:rsid w:val="000821FF"/>
    <w:rsid w:val="00090BAC"/>
    <w:rsid w:val="00166DCA"/>
    <w:rsid w:val="002122F0"/>
    <w:rsid w:val="00265B4B"/>
    <w:rsid w:val="00380EA9"/>
    <w:rsid w:val="003C331D"/>
    <w:rsid w:val="003D122B"/>
    <w:rsid w:val="006306AA"/>
    <w:rsid w:val="00660A07"/>
    <w:rsid w:val="009B1F60"/>
    <w:rsid w:val="00AC0293"/>
    <w:rsid w:val="00C01C49"/>
    <w:rsid w:val="00C97EE6"/>
    <w:rsid w:val="00D9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8420D"/>
  <w15:chartTrackingRefBased/>
  <w15:docId w15:val="{575383CE-3D80-447E-9814-6DF760ED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E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4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4</Pages>
  <Words>1591</Words>
  <Characters>907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a M</dc:creator>
  <cp:keywords/>
  <dc:description/>
  <cp:lastModifiedBy>Rhiana M</cp:lastModifiedBy>
  <cp:revision>11</cp:revision>
  <dcterms:created xsi:type="dcterms:W3CDTF">2023-03-13T10:14:00Z</dcterms:created>
  <dcterms:modified xsi:type="dcterms:W3CDTF">2023-03-13T17:03:00Z</dcterms:modified>
</cp:coreProperties>
</file>